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B0E35" w14:textId="2EB9C5C6" w:rsidR="00A43F56" w:rsidRDefault="00216951" w:rsidP="00216951">
      <w:pPr>
        <w:pStyle w:val="Heading1"/>
        <w:rPr>
          <w:rFonts w:asciiTheme="minorHAnsi" w:hAnsiTheme="minorHAnsi" w:cstheme="minorHAnsi"/>
          <w:b w:val="0"/>
          <w:bCs w:val="0"/>
          <w:sz w:val="24"/>
          <w:szCs w:val="24"/>
        </w:rPr>
      </w:pPr>
      <w:r w:rsidRPr="00216951">
        <w:rPr>
          <w:rFonts w:asciiTheme="minorHAnsi" w:hAnsiTheme="minorHAnsi" w:cstheme="minorHAnsi"/>
          <w:sz w:val="24"/>
          <w:szCs w:val="24"/>
        </w:rPr>
        <w:t>Supplement</w:t>
      </w:r>
      <w:r w:rsidR="007D415C">
        <w:rPr>
          <w:rFonts w:asciiTheme="minorHAnsi" w:hAnsiTheme="minorHAnsi" w:cstheme="minorHAnsi"/>
          <w:sz w:val="24"/>
          <w:szCs w:val="24"/>
        </w:rPr>
        <w:t>al</w:t>
      </w:r>
      <w:r w:rsidRPr="00216951">
        <w:rPr>
          <w:rFonts w:asciiTheme="minorHAnsi" w:hAnsiTheme="minorHAnsi" w:cstheme="minorHAnsi"/>
          <w:sz w:val="24"/>
          <w:szCs w:val="24"/>
        </w:rPr>
        <w:t xml:space="preserve"> Table 1:</w:t>
      </w:r>
      <w:r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r w:rsidR="00736487">
        <w:rPr>
          <w:rFonts w:asciiTheme="minorHAnsi" w:hAnsiTheme="minorHAnsi" w:cstheme="minorHAnsi"/>
          <w:b w:val="0"/>
          <w:bCs w:val="0"/>
          <w:sz w:val="24"/>
          <w:szCs w:val="24"/>
        </w:rPr>
        <w:t>Catalogue number for chemicals and reag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842"/>
        <w:gridCol w:w="2694"/>
      </w:tblGrid>
      <w:tr w:rsidR="00EA0AC9" w:rsidRPr="002E4159" w14:paraId="000C4DA6" w14:textId="77777777" w:rsidTr="00A31A4E">
        <w:trPr>
          <w:trHeight w:val="422"/>
          <w:jc w:val="center"/>
        </w:trPr>
        <w:tc>
          <w:tcPr>
            <w:tcW w:w="3823" w:type="dxa"/>
          </w:tcPr>
          <w:p w14:paraId="6F632744" w14:textId="77777777" w:rsidR="00EA0AC9" w:rsidRPr="002E4159" w:rsidRDefault="00EA0AC9" w:rsidP="00C5612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2E4159">
              <w:rPr>
                <w:rFonts w:cstheme="minorHAnsi"/>
                <w:b/>
                <w:sz w:val="24"/>
                <w:szCs w:val="24"/>
              </w:rPr>
              <w:t>Chemical/ Reagent</w:t>
            </w:r>
          </w:p>
        </w:tc>
        <w:tc>
          <w:tcPr>
            <w:tcW w:w="1842" w:type="dxa"/>
          </w:tcPr>
          <w:p w14:paraId="49E6511E" w14:textId="77777777" w:rsidR="00EA0AC9" w:rsidRPr="002E4159" w:rsidRDefault="00EA0AC9" w:rsidP="00C5612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2E4159">
              <w:rPr>
                <w:rFonts w:cstheme="minorHAnsi"/>
                <w:b/>
                <w:sz w:val="24"/>
                <w:szCs w:val="24"/>
              </w:rPr>
              <w:t>Product Number</w:t>
            </w:r>
          </w:p>
        </w:tc>
        <w:tc>
          <w:tcPr>
            <w:tcW w:w="2694" w:type="dxa"/>
          </w:tcPr>
          <w:p w14:paraId="23C2B7A7" w14:textId="77777777" w:rsidR="00EA0AC9" w:rsidRPr="002E4159" w:rsidRDefault="00EA0AC9" w:rsidP="00C5612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2E4159">
              <w:rPr>
                <w:rFonts w:cstheme="minorHAnsi"/>
                <w:b/>
                <w:sz w:val="24"/>
                <w:szCs w:val="24"/>
              </w:rPr>
              <w:t>Manufacturer</w:t>
            </w:r>
          </w:p>
        </w:tc>
      </w:tr>
      <w:tr w:rsidR="0043442B" w:rsidRPr="002E4159" w14:paraId="4422A583" w14:textId="77777777" w:rsidTr="00A31A4E">
        <w:trPr>
          <w:trHeight w:val="433"/>
          <w:jc w:val="center"/>
        </w:trPr>
        <w:tc>
          <w:tcPr>
            <w:tcW w:w="3823" w:type="dxa"/>
          </w:tcPr>
          <w:p w14:paraId="420C3612" w14:textId="73318AD1" w:rsidR="0043442B" w:rsidRPr="002E4159" w:rsidRDefault="00A538A7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A</w:t>
            </w: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 xml:space="preserve">cetonitrile 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(</w:t>
            </w: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HPLC grade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2" w:type="dxa"/>
          </w:tcPr>
          <w:p w14:paraId="698339D0" w14:textId="5E867356" w:rsidR="0043442B" w:rsidRPr="002E4159" w:rsidRDefault="00075AE0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851</w:t>
            </w:r>
          </w:p>
        </w:tc>
        <w:tc>
          <w:tcPr>
            <w:tcW w:w="2694" w:type="dxa"/>
            <w:vMerge w:val="restart"/>
          </w:tcPr>
          <w:p w14:paraId="6A4DC244" w14:textId="2DF6EAA8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Sigma Aldrich (Sydney, Australia)</w:t>
            </w:r>
          </w:p>
        </w:tc>
      </w:tr>
      <w:tr w:rsidR="0043442B" w:rsidRPr="002E4159" w14:paraId="14C2546D" w14:textId="77777777" w:rsidTr="00A31A4E">
        <w:trPr>
          <w:trHeight w:val="433"/>
          <w:jc w:val="center"/>
        </w:trPr>
        <w:tc>
          <w:tcPr>
            <w:tcW w:w="3823" w:type="dxa"/>
          </w:tcPr>
          <w:p w14:paraId="0EF12A02" w14:textId="4EA76AFC" w:rsidR="0043442B" w:rsidRPr="001B1A2F" w:rsidRDefault="00A538A7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M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 xml:space="preserve">ethanol 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(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HPLC grade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2" w:type="dxa"/>
          </w:tcPr>
          <w:p w14:paraId="54E54473" w14:textId="3447ACE9" w:rsidR="0043442B" w:rsidRPr="001B1A2F" w:rsidRDefault="004B6942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34860</w:t>
            </w:r>
          </w:p>
        </w:tc>
        <w:tc>
          <w:tcPr>
            <w:tcW w:w="2694" w:type="dxa"/>
            <w:vMerge/>
          </w:tcPr>
          <w:p w14:paraId="7A7FD2AE" w14:textId="77777777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43442B" w:rsidRPr="002E4159" w14:paraId="6728A9EC" w14:textId="77777777" w:rsidTr="00A31A4E">
        <w:trPr>
          <w:trHeight w:val="433"/>
          <w:jc w:val="center"/>
        </w:trPr>
        <w:tc>
          <w:tcPr>
            <w:tcW w:w="3823" w:type="dxa"/>
          </w:tcPr>
          <w:p w14:paraId="00346145" w14:textId="77777777" w:rsidR="0043442B" w:rsidRPr="001B1A2F" w:rsidRDefault="0043442B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eastAsia="Times New Roman" w:cstheme="minorHAnsi"/>
                <w:sz w:val="24"/>
                <w:szCs w:val="24"/>
                <w:shd w:val="clear" w:color="auto" w:fill="FCFCFC"/>
                <w:lang w:eastAsia="en-US"/>
              </w:rPr>
              <w:t>Ammonium formate</w:t>
            </w:r>
          </w:p>
        </w:tc>
        <w:tc>
          <w:tcPr>
            <w:tcW w:w="1842" w:type="dxa"/>
          </w:tcPr>
          <w:p w14:paraId="74843CE6" w14:textId="77777777" w:rsidR="0043442B" w:rsidRPr="001B1A2F" w:rsidRDefault="0043442B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70221</w:t>
            </w:r>
          </w:p>
        </w:tc>
        <w:tc>
          <w:tcPr>
            <w:tcW w:w="2694" w:type="dxa"/>
            <w:vMerge/>
          </w:tcPr>
          <w:p w14:paraId="10214389" w14:textId="77777777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43442B" w:rsidRPr="002E4159" w14:paraId="60F72EE6" w14:textId="77777777" w:rsidTr="00A31A4E">
        <w:trPr>
          <w:trHeight w:val="433"/>
          <w:jc w:val="center"/>
        </w:trPr>
        <w:tc>
          <w:tcPr>
            <w:tcW w:w="3823" w:type="dxa"/>
          </w:tcPr>
          <w:p w14:paraId="42472807" w14:textId="7A53F2C6" w:rsidR="0043442B" w:rsidRPr="001B1A2F" w:rsidRDefault="002E4159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z w:val="24"/>
                <w:szCs w:val="24"/>
              </w:rPr>
              <w:t>tert-Butyl methyl ether</w:t>
            </w:r>
          </w:p>
        </w:tc>
        <w:tc>
          <w:tcPr>
            <w:tcW w:w="1842" w:type="dxa"/>
          </w:tcPr>
          <w:p w14:paraId="3ED771C1" w14:textId="75ACA684" w:rsidR="0043442B" w:rsidRPr="001B1A2F" w:rsidRDefault="0043442B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34875</w:t>
            </w:r>
          </w:p>
        </w:tc>
        <w:tc>
          <w:tcPr>
            <w:tcW w:w="2694" w:type="dxa"/>
            <w:vMerge/>
          </w:tcPr>
          <w:p w14:paraId="6A33D174" w14:textId="77777777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EA0AC9" w:rsidRPr="002E4159" w14:paraId="517AE7FF" w14:textId="77777777" w:rsidTr="00A31A4E">
        <w:trPr>
          <w:trHeight w:val="433"/>
          <w:jc w:val="center"/>
        </w:trPr>
        <w:tc>
          <w:tcPr>
            <w:tcW w:w="3823" w:type="dxa"/>
          </w:tcPr>
          <w:p w14:paraId="2F879707" w14:textId="51477966" w:rsidR="00EA0AC9" w:rsidRPr="001B1A2F" w:rsidRDefault="00A538A7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d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="00EA0AC9"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T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ryptophan</w:t>
            </w:r>
          </w:p>
        </w:tc>
        <w:tc>
          <w:tcPr>
            <w:tcW w:w="1842" w:type="dxa"/>
          </w:tcPr>
          <w:p w14:paraId="7FB9B2EB" w14:textId="77777777" w:rsidR="00EA0AC9" w:rsidRPr="001B1A2F" w:rsidRDefault="00EA0AC9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T947202</w:t>
            </w:r>
          </w:p>
        </w:tc>
        <w:tc>
          <w:tcPr>
            <w:tcW w:w="2694" w:type="dxa"/>
            <w:vMerge w:val="restart"/>
          </w:tcPr>
          <w:p w14:paraId="1211D73D" w14:textId="77777777" w:rsidR="00EA0AC9" w:rsidRPr="002E4159" w:rsidRDefault="00EA0AC9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Toronto Research Chemicals (Toronto, Canada)</w:t>
            </w:r>
          </w:p>
        </w:tc>
      </w:tr>
      <w:tr w:rsidR="00EA0AC9" w:rsidRPr="002E4159" w14:paraId="5DFF643E" w14:textId="77777777" w:rsidTr="00A31A4E">
        <w:trPr>
          <w:trHeight w:val="433"/>
          <w:jc w:val="center"/>
        </w:trPr>
        <w:tc>
          <w:tcPr>
            <w:tcW w:w="3823" w:type="dxa"/>
          </w:tcPr>
          <w:p w14:paraId="7322FB40" w14:textId="1876496D" w:rsidR="00EA0AC9" w:rsidRPr="001B1A2F" w:rsidRDefault="00A538A7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d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="00EA0AC9"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K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ynurenine</w:t>
            </w:r>
          </w:p>
        </w:tc>
        <w:tc>
          <w:tcPr>
            <w:tcW w:w="1842" w:type="dxa"/>
          </w:tcPr>
          <w:p w14:paraId="200DA962" w14:textId="77777777" w:rsidR="00EA0AC9" w:rsidRPr="001B1A2F" w:rsidRDefault="00EA0AC9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K661003</w:t>
            </w:r>
          </w:p>
        </w:tc>
        <w:tc>
          <w:tcPr>
            <w:tcW w:w="2694" w:type="dxa"/>
            <w:vMerge/>
          </w:tcPr>
          <w:p w14:paraId="4727D411" w14:textId="77777777" w:rsidR="00EA0AC9" w:rsidRPr="002E4159" w:rsidRDefault="00EA0AC9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A31A4E" w:rsidRPr="002E4159" w14:paraId="3277ACCA" w14:textId="77777777" w:rsidTr="00A31A4E">
        <w:trPr>
          <w:trHeight w:val="433"/>
          <w:jc w:val="center"/>
        </w:trPr>
        <w:tc>
          <w:tcPr>
            <w:tcW w:w="3823" w:type="dxa"/>
          </w:tcPr>
          <w:p w14:paraId="32708B00" w14:textId="2A4AC163" w:rsidR="00A31A4E" w:rsidRPr="001B1A2F" w:rsidRDefault="00A538A7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  <w:r w:rsidR="00A31A4E" w:rsidRPr="00A901E7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Indole</w:t>
            </w:r>
          </w:p>
        </w:tc>
        <w:tc>
          <w:tcPr>
            <w:tcW w:w="1842" w:type="dxa"/>
          </w:tcPr>
          <w:p w14:paraId="22914F2D" w14:textId="6B3C3112" w:rsidR="00A31A4E" w:rsidRPr="001B1A2F" w:rsidRDefault="00A31A4E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Pr="00582D32">
              <w:rPr>
                <w:rFonts w:cstheme="minorHAnsi"/>
                <w:sz w:val="24"/>
                <w:szCs w:val="24"/>
              </w:rPr>
              <w:t>577331</w:t>
            </w:r>
          </w:p>
        </w:tc>
        <w:tc>
          <w:tcPr>
            <w:tcW w:w="2694" w:type="dxa"/>
            <w:vMerge w:val="restart"/>
          </w:tcPr>
          <w:p w14:paraId="3B973276" w14:textId="2C13959E" w:rsidR="00A31A4E" w:rsidRPr="00375FA5" w:rsidRDefault="00A31A4E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cstheme="minorHAnsi" w:hint="eastAsia"/>
                <w:spacing w:val="2"/>
                <w:sz w:val="24"/>
                <w:szCs w:val="24"/>
                <w:shd w:val="clear" w:color="auto" w:fill="FFFFFF"/>
              </w:rPr>
              <w:t>Sapphire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 xml:space="preserve"> Bioscience (Sydney, Australia)</w:t>
            </w:r>
          </w:p>
        </w:tc>
      </w:tr>
      <w:tr w:rsidR="006C153C" w:rsidRPr="002E4159" w14:paraId="58B658B3" w14:textId="77777777" w:rsidTr="00A31A4E">
        <w:trPr>
          <w:trHeight w:val="433"/>
          <w:jc w:val="center"/>
        </w:trPr>
        <w:tc>
          <w:tcPr>
            <w:tcW w:w="3823" w:type="dxa"/>
          </w:tcPr>
          <w:p w14:paraId="78566F75" w14:textId="52E77686" w:rsidR="006C153C" w:rsidRPr="00A901E7" w:rsidRDefault="00A538A7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  <w:r w:rsidR="00A61EC6" w:rsidRPr="00A901E7">
              <w:rPr>
                <w:rFonts w:cstheme="minorHAnsi"/>
                <w:sz w:val="24"/>
                <w:szCs w:val="24"/>
              </w:rPr>
              <w:t>-</w:t>
            </w:r>
            <w:r w:rsidR="00A61EC6">
              <w:rPr>
                <w:rFonts w:cstheme="minorHAnsi"/>
                <w:sz w:val="24"/>
                <w:szCs w:val="24"/>
              </w:rPr>
              <w:t>p-</w:t>
            </w:r>
            <w:r>
              <w:rPr>
                <w:rFonts w:cstheme="minorHAnsi"/>
                <w:sz w:val="24"/>
                <w:szCs w:val="24"/>
              </w:rPr>
              <w:t>Cresol</w:t>
            </w:r>
          </w:p>
        </w:tc>
        <w:tc>
          <w:tcPr>
            <w:tcW w:w="1842" w:type="dxa"/>
          </w:tcPr>
          <w:p w14:paraId="26FEC30F" w14:textId="35FA0217" w:rsidR="006C153C" w:rsidRDefault="00A61EC6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A61EC6">
              <w:rPr>
                <w:rFonts w:cstheme="minorHAnsi"/>
                <w:sz w:val="24"/>
                <w:szCs w:val="24"/>
              </w:rPr>
              <w:t>C781902</w:t>
            </w:r>
          </w:p>
        </w:tc>
        <w:tc>
          <w:tcPr>
            <w:tcW w:w="2694" w:type="dxa"/>
            <w:vMerge/>
          </w:tcPr>
          <w:p w14:paraId="168DCB20" w14:textId="77777777" w:rsidR="006C153C" w:rsidRPr="002E4159" w:rsidRDefault="006C153C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31A4E" w:rsidRPr="002E4159" w14:paraId="1B915455" w14:textId="77777777" w:rsidTr="00A31A4E">
        <w:trPr>
          <w:trHeight w:val="433"/>
          <w:jc w:val="center"/>
        </w:trPr>
        <w:tc>
          <w:tcPr>
            <w:tcW w:w="3823" w:type="dxa"/>
          </w:tcPr>
          <w:p w14:paraId="1A719152" w14:textId="5E085331" w:rsidR="00A31A4E" w:rsidRPr="001B1A2F" w:rsidRDefault="005E1865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="00A31A4E">
              <w:rPr>
                <w:rFonts w:cstheme="minorHAnsi"/>
                <w:sz w:val="24"/>
                <w:szCs w:val="24"/>
                <w:vertAlign w:val="subscript"/>
              </w:rPr>
              <w:t>5</w:t>
            </w:r>
            <w:r w:rsidR="00A31A4E" w:rsidRPr="00A901E7">
              <w:rPr>
                <w:rFonts w:cstheme="minorHAnsi"/>
                <w:sz w:val="24"/>
                <w:szCs w:val="24"/>
              </w:rPr>
              <w:t>-</w:t>
            </w:r>
            <w:r w:rsidR="00A31A4E">
              <w:rPr>
                <w:rFonts w:cstheme="minorHAnsi"/>
                <w:sz w:val="24"/>
                <w:szCs w:val="24"/>
              </w:rPr>
              <w:t>N-</w:t>
            </w:r>
            <w:r w:rsidR="00A538A7">
              <w:rPr>
                <w:rFonts w:cstheme="minorHAnsi"/>
                <w:sz w:val="24"/>
                <w:szCs w:val="24"/>
              </w:rPr>
              <w:t>Butyryl</w:t>
            </w:r>
            <w:r w:rsidR="00A31A4E">
              <w:rPr>
                <w:rFonts w:cstheme="minorHAnsi"/>
                <w:sz w:val="24"/>
                <w:szCs w:val="24"/>
              </w:rPr>
              <w:t>-L-homoserine lactone</w:t>
            </w:r>
          </w:p>
        </w:tc>
        <w:tc>
          <w:tcPr>
            <w:tcW w:w="1842" w:type="dxa"/>
          </w:tcPr>
          <w:p w14:paraId="11E0ACF7" w14:textId="627DEBFB" w:rsidR="00A31A4E" w:rsidRPr="001B1A2F" w:rsidRDefault="00A31A4E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07899</w:t>
            </w:r>
          </w:p>
        </w:tc>
        <w:tc>
          <w:tcPr>
            <w:tcW w:w="2694" w:type="dxa"/>
            <w:vMerge/>
          </w:tcPr>
          <w:p w14:paraId="73583FB7" w14:textId="77777777" w:rsidR="00A31A4E" w:rsidRPr="002E4159" w:rsidRDefault="00A31A4E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31A4E" w:rsidRPr="002E4159" w14:paraId="57905DB9" w14:textId="77777777" w:rsidTr="00A31A4E">
        <w:trPr>
          <w:trHeight w:val="433"/>
          <w:jc w:val="center"/>
        </w:trPr>
        <w:tc>
          <w:tcPr>
            <w:tcW w:w="3823" w:type="dxa"/>
          </w:tcPr>
          <w:p w14:paraId="691C01E7" w14:textId="5F2C41BF" w:rsidR="00A31A4E" w:rsidRPr="001B1A2F" w:rsidRDefault="00AF3C67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dole</w:t>
            </w:r>
          </w:p>
        </w:tc>
        <w:tc>
          <w:tcPr>
            <w:tcW w:w="1842" w:type="dxa"/>
          </w:tcPr>
          <w:p w14:paraId="7281D9ED" w14:textId="3EFEA85B" w:rsidR="00A31A4E" w:rsidRPr="001B1A2F" w:rsidRDefault="00AC6C63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AC6C63">
              <w:rPr>
                <w:rFonts w:cstheme="minorHAnsi"/>
                <w:sz w:val="24"/>
                <w:szCs w:val="24"/>
              </w:rPr>
              <w:t>I577320</w:t>
            </w:r>
          </w:p>
        </w:tc>
        <w:tc>
          <w:tcPr>
            <w:tcW w:w="2694" w:type="dxa"/>
            <w:vMerge/>
          </w:tcPr>
          <w:p w14:paraId="7A923F39" w14:textId="77777777" w:rsidR="00A31A4E" w:rsidRPr="002E4159" w:rsidRDefault="00A31A4E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31A4E" w:rsidRPr="002E4159" w14:paraId="3C7CBFB7" w14:textId="77777777" w:rsidTr="00A31A4E">
        <w:trPr>
          <w:trHeight w:val="433"/>
          <w:jc w:val="center"/>
        </w:trPr>
        <w:tc>
          <w:tcPr>
            <w:tcW w:w="3823" w:type="dxa"/>
          </w:tcPr>
          <w:p w14:paraId="231F0D04" w14:textId="006C72DE" w:rsidR="00A31A4E" w:rsidRPr="001B1A2F" w:rsidRDefault="00AF3C67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</w:t>
            </w:r>
            <w:r w:rsidR="00A538A7">
              <w:rPr>
                <w:rFonts w:cstheme="minorHAnsi"/>
                <w:sz w:val="24"/>
                <w:szCs w:val="24"/>
              </w:rPr>
              <w:t xml:space="preserve">Cresol </w:t>
            </w:r>
          </w:p>
        </w:tc>
        <w:tc>
          <w:tcPr>
            <w:tcW w:w="1842" w:type="dxa"/>
          </w:tcPr>
          <w:p w14:paraId="79431463" w14:textId="15D8DC38" w:rsidR="00A31A4E" w:rsidRPr="001B1A2F" w:rsidRDefault="00AC6C63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AC6C63">
              <w:rPr>
                <w:rFonts w:cstheme="minorHAnsi"/>
                <w:sz w:val="24"/>
                <w:szCs w:val="24"/>
              </w:rPr>
              <w:t>C781900</w:t>
            </w:r>
          </w:p>
        </w:tc>
        <w:tc>
          <w:tcPr>
            <w:tcW w:w="2694" w:type="dxa"/>
            <w:vMerge/>
          </w:tcPr>
          <w:p w14:paraId="1D72142D" w14:textId="77777777" w:rsidR="00A31A4E" w:rsidRPr="002E4159" w:rsidRDefault="00A31A4E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31A4E" w:rsidRPr="002E4159" w14:paraId="69624244" w14:textId="77777777" w:rsidTr="00A31A4E">
        <w:trPr>
          <w:trHeight w:val="433"/>
          <w:jc w:val="center"/>
        </w:trPr>
        <w:tc>
          <w:tcPr>
            <w:tcW w:w="3823" w:type="dxa"/>
          </w:tcPr>
          <w:p w14:paraId="31334E32" w14:textId="5B7F6FFC" w:rsidR="00A31A4E" w:rsidRPr="001B1A2F" w:rsidRDefault="00AF3C67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-</w:t>
            </w:r>
            <w:r w:rsidR="00A538A7">
              <w:rPr>
                <w:rFonts w:cstheme="minorHAnsi"/>
                <w:sz w:val="24"/>
                <w:szCs w:val="24"/>
              </w:rPr>
              <w:t>Butyryl</w:t>
            </w:r>
            <w:r>
              <w:rPr>
                <w:rFonts w:cstheme="minorHAnsi"/>
                <w:sz w:val="24"/>
                <w:szCs w:val="24"/>
              </w:rPr>
              <w:t>-L-homoserine lactone</w:t>
            </w:r>
          </w:p>
        </w:tc>
        <w:tc>
          <w:tcPr>
            <w:tcW w:w="1842" w:type="dxa"/>
          </w:tcPr>
          <w:p w14:paraId="184BAB88" w14:textId="2C432792" w:rsidR="00A31A4E" w:rsidRPr="001B1A2F" w:rsidRDefault="00C440D5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C440D5">
              <w:rPr>
                <w:rFonts w:cstheme="minorHAnsi"/>
                <w:sz w:val="24"/>
                <w:szCs w:val="24"/>
              </w:rPr>
              <w:t>10007898</w:t>
            </w:r>
          </w:p>
        </w:tc>
        <w:tc>
          <w:tcPr>
            <w:tcW w:w="2694" w:type="dxa"/>
            <w:vMerge/>
          </w:tcPr>
          <w:p w14:paraId="2A00524E" w14:textId="77777777" w:rsidR="00A31A4E" w:rsidRPr="002E4159" w:rsidRDefault="00A31A4E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A31A4E" w:rsidRPr="002E4159" w14:paraId="1C1A3637" w14:textId="77777777" w:rsidTr="00A31A4E">
        <w:trPr>
          <w:trHeight w:val="433"/>
          <w:jc w:val="center"/>
        </w:trPr>
        <w:tc>
          <w:tcPr>
            <w:tcW w:w="3823" w:type="dxa"/>
          </w:tcPr>
          <w:p w14:paraId="5D75D0FC" w14:textId="42F7FF5F" w:rsidR="00A31A4E" w:rsidRPr="001B1A2F" w:rsidRDefault="00AC6C63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5742BE">
              <w:rPr>
                <w:rFonts w:cstheme="minorHAnsi"/>
                <w:sz w:val="24"/>
                <w:szCs w:val="24"/>
              </w:rPr>
              <w:t>γ</w:t>
            </w:r>
            <w:r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="00A538A7">
              <w:rPr>
                <w:rFonts w:cstheme="minorHAnsi"/>
                <w:sz w:val="24"/>
                <w:szCs w:val="24"/>
              </w:rPr>
              <w:t>Butyrobetaine</w:t>
            </w:r>
            <w:proofErr w:type="spellEnd"/>
          </w:p>
        </w:tc>
        <w:tc>
          <w:tcPr>
            <w:tcW w:w="1842" w:type="dxa"/>
          </w:tcPr>
          <w:p w14:paraId="0BDF4BCF" w14:textId="30070DED" w:rsidR="00A31A4E" w:rsidRPr="001B1A2F" w:rsidRDefault="00C440D5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C440D5">
              <w:rPr>
                <w:rFonts w:cstheme="minorHAnsi"/>
                <w:sz w:val="24"/>
                <w:szCs w:val="24"/>
              </w:rPr>
              <w:t>B759500</w:t>
            </w:r>
          </w:p>
        </w:tc>
        <w:tc>
          <w:tcPr>
            <w:tcW w:w="2694" w:type="dxa"/>
            <w:vMerge/>
          </w:tcPr>
          <w:p w14:paraId="106C0C22" w14:textId="77777777" w:rsidR="00A31A4E" w:rsidRPr="002E4159" w:rsidRDefault="00A31A4E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7A790D" w:rsidRPr="002E4159" w14:paraId="0B85D4D4" w14:textId="77777777" w:rsidTr="00A31A4E">
        <w:trPr>
          <w:trHeight w:val="433"/>
          <w:jc w:val="center"/>
        </w:trPr>
        <w:tc>
          <w:tcPr>
            <w:tcW w:w="3823" w:type="dxa"/>
          </w:tcPr>
          <w:p w14:paraId="7EB5C648" w14:textId="4674F006" w:rsidR="007A790D" w:rsidRPr="002E4159" w:rsidRDefault="007A790D" w:rsidP="007A790D">
            <w:pPr>
              <w:pStyle w:val="NoSpacing"/>
              <w:rPr>
                <w:rFonts w:cstheme="minorHAnsi"/>
                <w:color w:val="002060"/>
                <w:sz w:val="24"/>
                <w:szCs w:val="24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Formic acid</w:t>
            </w:r>
          </w:p>
        </w:tc>
        <w:tc>
          <w:tcPr>
            <w:tcW w:w="1842" w:type="dxa"/>
          </w:tcPr>
          <w:p w14:paraId="1E84A94D" w14:textId="0F28E814" w:rsidR="007A790D" w:rsidRPr="002E4159" w:rsidRDefault="007A790D" w:rsidP="007A790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z w:val="24"/>
                <w:szCs w:val="24"/>
              </w:rPr>
              <w:t>T27563</w:t>
            </w:r>
          </w:p>
        </w:tc>
        <w:tc>
          <w:tcPr>
            <w:tcW w:w="2694" w:type="dxa"/>
          </w:tcPr>
          <w:p w14:paraId="625FAD3C" w14:textId="2F5C0F33" w:rsidR="007A790D" w:rsidRPr="002E4159" w:rsidRDefault="007A790D" w:rsidP="007A790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Fisher Chemical (Fair Lawn, New Jersey)</w:t>
            </w:r>
          </w:p>
        </w:tc>
      </w:tr>
    </w:tbl>
    <w:p w14:paraId="75140ED4" w14:textId="77777777" w:rsidR="00736487" w:rsidRDefault="00736487" w:rsidP="00736487"/>
    <w:p w14:paraId="347E6418" w14:textId="77777777" w:rsidR="00EE2922" w:rsidRPr="00216951" w:rsidRDefault="00EE2922" w:rsidP="00736487"/>
    <w:p w14:paraId="3CCA7838" w14:textId="579EDAE5" w:rsidR="00875F12" w:rsidRDefault="00875F12">
      <w:pPr>
        <w:rPr>
          <w:rFonts w:eastAsia="Times New Roman" w:cstheme="minorHAnsi"/>
          <w:b/>
          <w:bCs/>
          <w:kern w:val="36"/>
          <w:sz w:val="24"/>
          <w:szCs w:val="24"/>
          <w14:ligatures w14:val="none"/>
        </w:rPr>
      </w:pPr>
    </w:p>
    <w:sectPr w:rsidR="00875F12" w:rsidSect="00B11DA3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13"/>
    <w:rsid w:val="00000EA0"/>
    <w:rsid w:val="00024654"/>
    <w:rsid w:val="0004775D"/>
    <w:rsid w:val="0006559F"/>
    <w:rsid w:val="0007498C"/>
    <w:rsid w:val="00075AE0"/>
    <w:rsid w:val="00075C53"/>
    <w:rsid w:val="00077412"/>
    <w:rsid w:val="0007757F"/>
    <w:rsid w:val="00096ACC"/>
    <w:rsid w:val="000A1B9E"/>
    <w:rsid w:val="000A1FF4"/>
    <w:rsid w:val="000A791B"/>
    <w:rsid w:val="000B488C"/>
    <w:rsid w:val="000B79D8"/>
    <w:rsid w:val="000C12C2"/>
    <w:rsid w:val="000D36B8"/>
    <w:rsid w:val="000F0EF1"/>
    <w:rsid w:val="00114F9D"/>
    <w:rsid w:val="00127BF9"/>
    <w:rsid w:val="001504AE"/>
    <w:rsid w:val="00153E0E"/>
    <w:rsid w:val="001577D0"/>
    <w:rsid w:val="00186F24"/>
    <w:rsid w:val="001A3CCD"/>
    <w:rsid w:val="001B1A2F"/>
    <w:rsid w:val="001B25EB"/>
    <w:rsid w:val="001B706D"/>
    <w:rsid w:val="0020757B"/>
    <w:rsid w:val="00213E65"/>
    <w:rsid w:val="00216951"/>
    <w:rsid w:val="00232AB2"/>
    <w:rsid w:val="00240272"/>
    <w:rsid w:val="00251B0A"/>
    <w:rsid w:val="00255487"/>
    <w:rsid w:val="00256D6D"/>
    <w:rsid w:val="0026021F"/>
    <w:rsid w:val="00291444"/>
    <w:rsid w:val="002A5803"/>
    <w:rsid w:val="002B24AC"/>
    <w:rsid w:val="002B3357"/>
    <w:rsid w:val="002C6194"/>
    <w:rsid w:val="002D5289"/>
    <w:rsid w:val="002E3469"/>
    <w:rsid w:val="002E3563"/>
    <w:rsid w:val="002E4159"/>
    <w:rsid w:val="002E4FD0"/>
    <w:rsid w:val="002F1005"/>
    <w:rsid w:val="002F69EF"/>
    <w:rsid w:val="00310CB5"/>
    <w:rsid w:val="00313E69"/>
    <w:rsid w:val="00320A32"/>
    <w:rsid w:val="003244B7"/>
    <w:rsid w:val="0032765F"/>
    <w:rsid w:val="00352E97"/>
    <w:rsid w:val="00365F8A"/>
    <w:rsid w:val="003750D9"/>
    <w:rsid w:val="00375FA5"/>
    <w:rsid w:val="003824FB"/>
    <w:rsid w:val="003952A9"/>
    <w:rsid w:val="003C0FA6"/>
    <w:rsid w:val="003C753F"/>
    <w:rsid w:val="003D4CCC"/>
    <w:rsid w:val="003D59D1"/>
    <w:rsid w:val="003E5770"/>
    <w:rsid w:val="003F51DD"/>
    <w:rsid w:val="0040013F"/>
    <w:rsid w:val="0040232C"/>
    <w:rsid w:val="0040576F"/>
    <w:rsid w:val="004200DA"/>
    <w:rsid w:val="0043442B"/>
    <w:rsid w:val="00436299"/>
    <w:rsid w:val="00444490"/>
    <w:rsid w:val="00447F96"/>
    <w:rsid w:val="00477D8A"/>
    <w:rsid w:val="00482A59"/>
    <w:rsid w:val="0048331E"/>
    <w:rsid w:val="0048346A"/>
    <w:rsid w:val="00484263"/>
    <w:rsid w:val="00493497"/>
    <w:rsid w:val="004964E3"/>
    <w:rsid w:val="004A477A"/>
    <w:rsid w:val="004B6942"/>
    <w:rsid w:val="004C1B0B"/>
    <w:rsid w:val="004C2D13"/>
    <w:rsid w:val="004D6C34"/>
    <w:rsid w:val="004E0E8E"/>
    <w:rsid w:val="004F02D8"/>
    <w:rsid w:val="004F3B71"/>
    <w:rsid w:val="004F75F5"/>
    <w:rsid w:val="005034AC"/>
    <w:rsid w:val="0050710F"/>
    <w:rsid w:val="0051604E"/>
    <w:rsid w:val="00517AF6"/>
    <w:rsid w:val="005262F6"/>
    <w:rsid w:val="005471D5"/>
    <w:rsid w:val="00550823"/>
    <w:rsid w:val="00556742"/>
    <w:rsid w:val="00567F6E"/>
    <w:rsid w:val="005708FD"/>
    <w:rsid w:val="00571B28"/>
    <w:rsid w:val="005730C1"/>
    <w:rsid w:val="00582D32"/>
    <w:rsid w:val="00590EB6"/>
    <w:rsid w:val="0059209B"/>
    <w:rsid w:val="005960C5"/>
    <w:rsid w:val="005A18B1"/>
    <w:rsid w:val="005A4767"/>
    <w:rsid w:val="005B2089"/>
    <w:rsid w:val="005B51B9"/>
    <w:rsid w:val="005C00DC"/>
    <w:rsid w:val="005C00EA"/>
    <w:rsid w:val="005D5E0F"/>
    <w:rsid w:val="005E1865"/>
    <w:rsid w:val="005F43B0"/>
    <w:rsid w:val="00600A37"/>
    <w:rsid w:val="006037E0"/>
    <w:rsid w:val="00604CBB"/>
    <w:rsid w:val="00606BEB"/>
    <w:rsid w:val="00607E37"/>
    <w:rsid w:val="00616857"/>
    <w:rsid w:val="00626E40"/>
    <w:rsid w:val="00627542"/>
    <w:rsid w:val="00635255"/>
    <w:rsid w:val="00646283"/>
    <w:rsid w:val="00646577"/>
    <w:rsid w:val="006532E9"/>
    <w:rsid w:val="0065695D"/>
    <w:rsid w:val="00661F1E"/>
    <w:rsid w:val="00672F36"/>
    <w:rsid w:val="006737E0"/>
    <w:rsid w:val="00680972"/>
    <w:rsid w:val="006851CF"/>
    <w:rsid w:val="00687690"/>
    <w:rsid w:val="00697511"/>
    <w:rsid w:val="006A79C0"/>
    <w:rsid w:val="006C153C"/>
    <w:rsid w:val="006F47DC"/>
    <w:rsid w:val="00703D95"/>
    <w:rsid w:val="00704DD9"/>
    <w:rsid w:val="00717C42"/>
    <w:rsid w:val="007305CA"/>
    <w:rsid w:val="00736487"/>
    <w:rsid w:val="00745C12"/>
    <w:rsid w:val="00754A47"/>
    <w:rsid w:val="00773E9B"/>
    <w:rsid w:val="007A5B42"/>
    <w:rsid w:val="007A790D"/>
    <w:rsid w:val="007B6743"/>
    <w:rsid w:val="007D084A"/>
    <w:rsid w:val="007D415C"/>
    <w:rsid w:val="007D54CB"/>
    <w:rsid w:val="007D7BF4"/>
    <w:rsid w:val="007E1C6A"/>
    <w:rsid w:val="007E7013"/>
    <w:rsid w:val="007F29FA"/>
    <w:rsid w:val="0083002A"/>
    <w:rsid w:val="008503FD"/>
    <w:rsid w:val="00855CAF"/>
    <w:rsid w:val="00865A0A"/>
    <w:rsid w:val="00875F12"/>
    <w:rsid w:val="00881F72"/>
    <w:rsid w:val="00883836"/>
    <w:rsid w:val="00890114"/>
    <w:rsid w:val="008A5919"/>
    <w:rsid w:val="008B1A53"/>
    <w:rsid w:val="008C4B1E"/>
    <w:rsid w:val="008E11BB"/>
    <w:rsid w:val="008E471F"/>
    <w:rsid w:val="008E5A84"/>
    <w:rsid w:val="00910594"/>
    <w:rsid w:val="00947F9B"/>
    <w:rsid w:val="00954F6C"/>
    <w:rsid w:val="00961A54"/>
    <w:rsid w:val="00976AD0"/>
    <w:rsid w:val="00976EC5"/>
    <w:rsid w:val="00984D2E"/>
    <w:rsid w:val="009850BC"/>
    <w:rsid w:val="00990997"/>
    <w:rsid w:val="00990CCD"/>
    <w:rsid w:val="0099107A"/>
    <w:rsid w:val="00993B3B"/>
    <w:rsid w:val="009B1A49"/>
    <w:rsid w:val="009B3949"/>
    <w:rsid w:val="009C0480"/>
    <w:rsid w:val="009C0EB6"/>
    <w:rsid w:val="009C3328"/>
    <w:rsid w:val="009D1FED"/>
    <w:rsid w:val="009D720A"/>
    <w:rsid w:val="009E28E9"/>
    <w:rsid w:val="00A12EAA"/>
    <w:rsid w:val="00A247DB"/>
    <w:rsid w:val="00A26461"/>
    <w:rsid w:val="00A27CC8"/>
    <w:rsid w:val="00A31A4E"/>
    <w:rsid w:val="00A342B8"/>
    <w:rsid w:val="00A43F56"/>
    <w:rsid w:val="00A51EEA"/>
    <w:rsid w:val="00A538A7"/>
    <w:rsid w:val="00A540BD"/>
    <w:rsid w:val="00A61EC6"/>
    <w:rsid w:val="00A66F4B"/>
    <w:rsid w:val="00A77F63"/>
    <w:rsid w:val="00A83EE6"/>
    <w:rsid w:val="00A96210"/>
    <w:rsid w:val="00AA1428"/>
    <w:rsid w:val="00AA55D9"/>
    <w:rsid w:val="00AA67AA"/>
    <w:rsid w:val="00AC6C63"/>
    <w:rsid w:val="00AD4C7E"/>
    <w:rsid w:val="00AE0157"/>
    <w:rsid w:val="00AE2013"/>
    <w:rsid w:val="00AE22A9"/>
    <w:rsid w:val="00AE434C"/>
    <w:rsid w:val="00AE626A"/>
    <w:rsid w:val="00AF089A"/>
    <w:rsid w:val="00AF0B0A"/>
    <w:rsid w:val="00AF0E7C"/>
    <w:rsid w:val="00AF3B35"/>
    <w:rsid w:val="00AF3C67"/>
    <w:rsid w:val="00B10937"/>
    <w:rsid w:val="00B11DA3"/>
    <w:rsid w:val="00B20AF3"/>
    <w:rsid w:val="00B32189"/>
    <w:rsid w:val="00B33581"/>
    <w:rsid w:val="00B34DE7"/>
    <w:rsid w:val="00B417E6"/>
    <w:rsid w:val="00B426E4"/>
    <w:rsid w:val="00B502E9"/>
    <w:rsid w:val="00B573BD"/>
    <w:rsid w:val="00B742E6"/>
    <w:rsid w:val="00B77D45"/>
    <w:rsid w:val="00B976A7"/>
    <w:rsid w:val="00BA3BF1"/>
    <w:rsid w:val="00BE115C"/>
    <w:rsid w:val="00BE464F"/>
    <w:rsid w:val="00BF25F7"/>
    <w:rsid w:val="00C025E0"/>
    <w:rsid w:val="00C039B3"/>
    <w:rsid w:val="00C071E8"/>
    <w:rsid w:val="00C26C70"/>
    <w:rsid w:val="00C360CF"/>
    <w:rsid w:val="00C440D5"/>
    <w:rsid w:val="00C51BC6"/>
    <w:rsid w:val="00C5347B"/>
    <w:rsid w:val="00C62495"/>
    <w:rsid w:val="00C73F3F"/>
    <w:rsid w:val="00C84587"/>
    <w:rsid w:val="00C86BEA"/>
    <w:rsid w:val="00C93F4D"/>
    <w:rsid w:val="00C97AF6"/>
    <w:rsid w:val="00CC5136"/>
    <w:rsid w:val="00CD0961"/>
    <w:rsid w:val="00CF4790"/>
    <w:rsid w:val="00D0237B"/>
    <w:rsid w:val="00D02E7F"/>
    <w:rsid w:val="00D05AFA"/>
    <w:rsid w:val="00D10770"/>
    <w:rsid w:val="00D1130D"/>
    <w:rsid w:val="00D1144B"/>
    <w:rsid w:val="00D23680"/>
    <w:rsid w:val="00D25D37"/>
    <w:rsid w:val="00D507C4"/>
    <w:rsid w:val="00D53585"/>
    <w:rsid w:val="00D562EC"/>
    <w:rsid w:val="00D5733C"/>
    <w:rsid w:val="00D57CEB"/>
    <w:rsid w:val="00D624B5"/>
    <w:rsid w:val="00D72343"/>
    <w:rsid w:val="00D73173"/>
    <w:rsid w:val="00D737A7"/>
    <w:rsid w:val="00D80826"/>
    <w:rsid w:val="00D810CE"/>
    <w:rsid w:val="00D839F0"/>
    <w:rsid w:val="00DA236B"/>
    <w:rsid w:val="00DA287D"/>
    <w:rsid w:val="00DE0D15"/>
    <w:rsid w:val="00E02B84"/>
    <w:rsid w:val="00E15E40"/>
    <w:rsid w:val="00E419EC"/>
    <w:rsid w:val="00E759BE"/>
    <w:rsid w:val="00E8670A"/>
    <w:rsid w:val="00EA0AC9"/>
    <w:rsid w:val="00EA0F45"/>
    <w:rsid w:val="00EC1F62"/>
    <w:rsid w:val="00EC6B0F"/>
    <w:rsid w:val="00EE0BC3"/>
    <w:rsid w:val="00EE2922"/>
    <w:rsid w:val="00EE63F5"/>
    <w:rsid w:val="00EF6598"/>
    <w:rsid w:val="00F03DED"/>
    <w:rsid w:val="00F053DE"/>
    <w:rsid w:val="00F06AB8"/>
    <w:rsid w:val="00F139FD"/>
    <w:rsid w:val="00F155EC"/>
    <w:rsid w:val="00F15C90"/>
    <w:rsid w:val="00F27E39"/>
    <w:rsid w:val="00F33DDD"/>
    <w:rsid w:val="00F64F68"/>
    <w:rsid w:val="00F724FB"/>
    <w:rsid w:val="00F7412E"/>
    <w:rsid w:val="00F84BEC"/>
    <w:rsid w:val="00F92EB5"/>
    <w:rsid w:val="00F93968"/>
    <w:rsid w:val="00FB30D9"/>
    <w:rsid w:val="00FC756E"/>
    <w:rsid w:val="00FD488D"/>
    <w:rsid w:val="00FD4AC6"/>
    <w:rsid w:val="00FE2415"/>
    <w:rsid w:val="00FF4CC1"/>
    <w:rsid w:val="00FF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D650D"/>
  <w15:chartTrackingRefBased/>
  <w15:docId w15:val="{DDDD0237-C9FA-4F9C-82B2-AA85BDEC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E20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2013"/>
    <w:pPr>
      <w:spacing w:after="0" w:line="240" w:lineRule="auto"/>
    </w:pPr>
  </w:style>
  <w:style w:type="table" w:styleId="TableGrid">
    <w:name w:val="Table Grid"/>
    <w:basedOn w:val="TableNormal"/>
    <w:uiPriority w:val="39"/>
    <w:rsid w:val="00AE2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E2013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Emphasis">
    <w:name w:val="Emphasis"/>
    <w:basedOn w:val="DefaultParagraphFont"/>
    <w:uiPriority w:val="20"/>
    <w:qFormat/>
    <w:rsid w:val="00AE201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24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7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7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7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7D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E4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17C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C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76A7"/>
    <w:pPr>
      <w:spacing w:after="0" w:line="240" w:lineRule="auto"/>
    </w:pPr>
  </w:style>
  <w:style w:type="character" w:customStyle="1" w:styleId="cf21">
    <w:name w:val="cf21"/>
    <w:basedOn w:val="DefaultParagraphFont"/>
    <w:rsid w:val="00B32189"/>
    <w:rPr>
      <w:rFonts w:ascii="Segoe UI" w:hAnsi="Segoe UI" w:cs="Segoe UI" w:hint="default"/>
      <w:i/>
      <w:iCs/>
      <w:color w:val="2C3E50"/>
      <w:sz w:val="18"/>
      <w:szCs w:val="18"/>
    </w:rPr>
  </w:style>
  <w:style w:type="character" w:customStyle="1" w:styleId="emphasistypesmallcaps">
    <w:name w:val="emphasistypesmallcaps"/>
    <w:basedOn w:val="DefaultParagraphFont"/>
    <w:rsid w:val="00EA0AC9"/>
  </w:style>
  <w:style w:type="paragraph" w:styleId="BalloonText">
    <w:name w:val="Balloon Text"/>
    <w:basedOn w:val="Normal"/>
    <w:link w:val="BalloonTextChar"/>
    <w:uiPriority w:val="99"/>
    <w:semiHidden/>
    <w:unhideWhenUsed/>
    <w:rsid w:val="007D7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B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8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50D19-EA63-4587-90F1-0FE7849B8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i Yan (SCHN)</dc:creator>
  <cp:keywords/>
  <dc:description/>
  <cp:lastModifiedBy>Russell Dale</cp:lastModifiedBy>
  <cp:revision>3</cp:revision>
  <cp:lastPrinted>2024-09-06T00:47:00Z</cp:lastPrinted>
  <dcterms:created xsi:type="dcterms:W3CDTF">2025-11-05T14:05:00Z</dcterms:created>
  <dcterms:modified xsi:type="dcterms:W3CDTF">2025-11-07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11-19T23:25:0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f39450ee-edbc-422d-8beb-7348dc3d48d4</vt:lpwstr>
  </property>
  <property fmtid="{D5CDD505-2E9C-101B-9397-08002B2CF9AE}" pid="8" name="MSIP_Label_51a6c3db-1667-4f49-995a-8b9973972958_ContentBits">
    <vt:lpwstr>0</vt:lpwstr>
  </property>
</Properties>
</file>